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502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widowControl/>
              <w:shd w:fill="FFFFFF" w:val="clear"/>
              <w:spacing w:lineRule="atLeast" w:line="125"/>
              <w:rPr>
                <w:rFonts w:ascii="AdvTrebu-R;Times New Roman" w:hAnsi="AdvTrebu-R;Times New Roman" w:cs="AdvTrebu-R;Times New Roman"/>
                <w:color w:val="000000"/>
                <w:kern w:val="2"/>
                <w:sz w:val="18"/>
                <w:lang w:val="en-US" w:eastAsia="zh-CN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kern w:val="2"/>
                <w:sz w:val="18"/>
                <w:lang w:val="en-US" w:eastAsia="zh-CN"/>
              </w:rPr>
              <w:t>Variables                                      OR (95% CI)                    p-value</w:t>
            </w:r>
          </w:p>
        </w:tc>
      </w:tr>
      <w:tr>
        <w:trPr>
          <w:trHeight w:val="699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Whit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blood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cells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count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&gt;10,000/mm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  <w:vertAlign w:val="superscript"/>
              </w:rPr>
              <w:t>3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0.819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Hemoglobulin (g/dL)                 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791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Platelet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count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(/mm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  <w:vertAlign w:val="superscript"/>
              </w:rPr>
              <w:t>3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)             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    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524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C-reactive protein (mg/L)                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137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Procalcitonin &gt;0.5 ng/mL                     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.12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                        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Aspartate aminotransferase (U/L)          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.203   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D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-dimer &gt;2100 </w:t>
            </w:r>
            <w:r>
              <w:rPr>
                <w:rFonts w:cs="Symbol" w:ascii="Symbol" w:hAnsi="Symbol"/>
                <w:color w:val="000000"/>
                <w:sz w:val="18"/>
                <w:szCs w:val="24"/>
              </w:rPr>
              <w:t>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g/L            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        0.072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Positiv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b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acterial culture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blood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or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sputum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                       0.059       </w:t>
            </w:r>
          </w:p>
          <w:p>
            <w:pPr>
              <w:pStyle w:val="Normal"/>
              <w:ind w:firstLine="180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on presentation or during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hospitalization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Positive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b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acterial culture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sputum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on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7.71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(2.48–24.03)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&lt;0.001</w:t>
            </w:r>
          </w:p>
          <w:p>
            <w:pPr>
              <w:pStyle w:val="Normal"/>
              <w:ind w:firstLine="18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presentation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or during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hospitalization</w:t>
            </w:r>
          </w:p>
          <w:p>
            <w:pPr>
              <w:pStyle w:val="Normal"/>
              <w:rPr/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C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omputed tomography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consistent with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</w:p>
          <w:p>
            <w:pPr>
              <w:pStyle w:val="Normal"/>
              <w:ind w:firstLine="9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pneumonia at admission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eastAsia="AdvTrebu-R;Times New Roman"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</w:t>
            </w:r>
            <w:r>
              <w:rPr>
                <w:rFonts w:eastAsia="AdvTrebu-R;Times New Roman"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Involvement of both lungs          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.071      </w:t>
            </w:r>
          </w:p>
          <w:p>
            <w:pPr>
              <w:pStyle w:val="Normal"/>
              <w:ind w:firstLine="270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Consolidation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>13.67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(1.54–121.12)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.019     </w:t>
            </w:r>
          </w:p>
          <w:p>
            <w:pPr>
              <w:pStyle w:val="Normal"/>
              <w:rPr>
                <w:rFonts w:ascii="AdvTrebu-R;Times New Roman" w:hAnsi="AdvTrebu-R;Times New Roman" w:cs="AdvTrebu-R;Times New Roman"/>
                <w:color w:val="000000"/>
                <w:sz w:val="18"/>
                <w:szCs w:val="24"/>
              </w:rPr>
            </w:pP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Pro-B-type natriuretic peptides (pg/mL)                         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                       0</w:t>
            </w:r>
            <w:r>
              <w:rPr>
                <w:rFonts w:cs="AdvTrebu-R;Times New Roman" w:ascii="AdvTrebu-R;Times New Roman" w:hAnsi="AdvTrebu-R;Times New Roman"/>
                <w:color w:val="000000"/>
                <w:sz w:val="18"/>
                <w:szCs w:val="24"/>
              </w:rPr>
              <w:t xml:space="preserve">.197      </w:t>
            </w:r>
          </w:p>
        </w:tc>
      </w:tr>
    </w:tbl>
    <w:p>
      <w:pPr>
        <w:pStyle w:val="Normal"/>
        <w:rPr>
          <w:rFonts w:ascii="AdvTrebu-R;Times New Roman" w:hAnsi="AdvTrebu-R;Times New Roman" w:cs="AdvTrebu-R;Times New Roman"/>
          <w:color w:val="000000"/>
          <w:sz w:val="18"/>
          <w:szCs w:val="24"/>
        </w:rPr>
      </w:pP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Abbreviations: OR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,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odds ratio,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 xml:space="preserve"> CI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,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 xml:space="preserve"> confidence interva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l, IQR,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i</w:t>
      </w: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  <w:t>nterquartile range</w:t>
      </w:r>
    </w:p>
    <w:p>
      <w:pPr>
        <w:pStyle w:val="Normal"/>
        <w:rPr>
          <w:rFonts w:ascii="AdvTrebu-R;Times New Roman" w:hAnsi="AdvTrebu-R;Times New Roman" w:cs="AdvTrebu-R;Times New Roman"/>
          <w:color w:val="000000"/>
          <w:sz w:val="18"/>
          <w:szCs w:val="24"/>
        </w:rPr>
      </w:pPr>
      <w:r>
        <w:rPr>
          <w:rFonts w:cs="AdvTrebu-R;Times New Roman" w:ascii="AdvTrebu-R;Times New Roman" w:hAnsi="AdvTrebu-R;Times New Roman"/>
          <w:color w:val="000000"/>
          <w:sz w:val="18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Trebu-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TMLChar1">
    <w:name w:val="HTML 预设格式 Char1"/>
    <w:basedOn w:val="Style14"/>
    <w:qFormat/>
    <w:rPr>
      <w:rFonts w:ascii="Courier New" w:hAnsi="Courier New" w:eastAsia="宋体;SimSu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1:49:00Z</dcterms:created>
  <dc:creator>LCKJ</dc:creator>
  <dc:description/>
  <dc:language>en-US</dc:language>
  <cp:lastModifiedBy>LCKJ</cp:lastModifiedBy>
  <dcterms:modified xsi:type="dcterms:W3CDTF">2021-09-23T01:50:00Z</dcterms:modified>
  <cp:revision>1</cp:revision>
  <dc:subject/>
  <dc:title/>
</cp:coreProperties>
</file>